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772"/>
        <w:gridCol w:w="564"/>
        <w:gridCol w:w="550"/>
        <w:gridCol w:w="417"/>
        <w:gridCol w:w="593"/>
        <w:gridCol w:w="443"/>
        <w:gridCol w:w="431"/>
        <w:gridCol w:w="551"/>
        <w:gridCol w:w="364"/>
      </w:tblGrid>
      <w:tr w:rsidR="00DF04BA" w:rsidRPr="00DF04BA" w:rsidTr="00DF04B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I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abcZ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bgl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ca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dap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dat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ld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lhk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b/>
                <w:bCs/>
                <w:color w:val="000000"/>
                <w:lang w:eastAsia="de-AT" w:bidi="he-IL"/>
              </w:rPr>
              <w:t>ST</w:t>
            </w:r>
          </w:p>
        </w:tc>
      </w:tr>
      <w:tr w:rsidR="00DF04BA" w:rsidRPr="00DF04BA" w:rsidTr="00DF04B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Silage samp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SW2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21</w:t>
            </w:r>
          </w:p>
        </w:tc>
      </w:tr>
      <w:tr w:rsidR="00DF04BA" w:rsidRPr="00DF04BA" w:rsidTr="00DF04B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proofErr w:type="spellStart"/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Serosa</w:t>
            </w:r>
            <w:proofErr w:type="spellEnd"/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 xml:space="preserve"> samp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SW9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4BA" w:rsidRPr="00DF04BA" w:rsidRDefault="00DF04BA" w:rsidP="00DF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 w:bidi="he-IL"/>
              </w:rPr>
            </w:pPr>
            <w:r w:rsidRPr="00DF04BA">
              <w:rPr>
                <w:rFonts w:ascii="Calibri" w:eastAsia="Times New Roman" w:hAnsi="Calibri" w:cs="Times New Roman"/>
                <w:color w:val="000000"/>
                <w:lang w:eastAsia="de-AT" w:bidi="he-IL"/>
              </w:rPr>
              <w:t>21</w:t>
            </w:r>
          </w:p>
        </w:tc>
      </w:tr>
    </w:tbl>
    <w:p w:rsidR="00DF04BA" w:rsidRDefault="00DF04BA" w:rsidP="00DF04BA">
      <w:pPr>
        <w:spacing w:line="240" w:lineRule="auto"/>
      </w:pPr>
    </w:p>
    <w:p w:rsidR="00DF04BA" w:rsidRDefault="00DF04BA" w:rsidP="00DF04BA">
      <w:pPr>
        <w:spacing w:line="240" w:lineRule="auto"/>
      </w:pPr>
      <w:r>
        <w:t>&gt;SW2a_abcZ7</w:t>
      </w:r>
    </w:p>
    <w:p w:rsidR="00DF04BA" w:rsidRDefault="00DF04BA" w:rsidP="00DF04BA">
      <w:pPr>
        <w:spacing w:line="240" w:lineRule="auto"/>
        <w:jc w:val="both"/>
      </w:pPr>
      <w:r>
        <w:t>TTATGACAGGGGTAGCTGGTAAATCGACGAACAGAATGCGTATAGGGCTTTTCCGCAAGATGGAAAAACTATCGATTCGTTTCTTCGATAGCCGCAATGATGGCGAAATGCTTAGCCGCTTCACTAGTGACTTAGATAATATTTCCAATACACTAAACCAAGCATTGATCCAAGTACTATCCAACGTCGCGCTAATGATTGGTGTTATCATCATGATGTTCCAACAAAACGTGGAACTAGCCTTCGTTACTCTAATATCTGCTCCATTTGCAATTATTATTGCGACAGTGATTATTCGAAAAGCACGTAAATTCGTTGATGTTCAACAAGATGAACTAGGCGTACTTAACGGCTACATTGACGAAAAAATCTCTGGACAAAAAATCATTATCACAAATGGTTTAGAAGAAGAAACAATTGACGGCTTTGTTAAACAAAACAATATCGTTAAAAACGCCACTTATAAAGGGCAAGTTTACTCCGGTTTACTTTTCCCAATGATGCAAGGTATTTCCCTATTAAATACAGCTATCGTTATCTTCTTCGGTGGATGGTTAGCTCTAAACGGCGACCTTGAGAAATTGT</w:t>
      </w:r>
    </w:p>
    <w:p w:rsidR="00DF04BA" w:rsidRDefault="00DF04BA" w:rsidP="00DF04BA">
      <w:pPr>
        <w:spacing w:line="240" w:lineRule="auto"/>
      </w:pPr>
      <w:r>
        <w:t>&gt;SW2a_bglA7</w:t>
      </w:r>
    </w:p>
    <w:p w:rsidR="00DF04BA" w:rsidRDefault="00DF04BA" w:rsidP="00DF04BA">
      <w:pPr>
        <w:spacing w:line="240" w:lineRule="auto"/>
        <w:jc w:val="both"/>
      </w:pPr>
      <w:r>
        <w:t>GCTGCTGCAACCAATTCGAAGGCGCTTACAACGTCGATGGAAAAGGACTTTCCGTTCAAGATGTTACTCCAAAAGGCGGATTCGGTCACATTACTGACGGTCCAACACCAGATAACTTAAAATTAGAAGGAATCGACTTCTATCACCGTTACAAAGATGACGTGAAACTTTTTGCTGAAATGGGCTTCAAAGTTTTCCGTACTTCCATCGCTTGGTCCCGTATCTTCCCAAATGGTGACGAAACAGAGCCAAACGAAGCAGGACTAAAATTTTACGATGATTTATTCGACGAACTTCTAGCACATAATATCGAACCACTGATTACTTTATCTCATTATGAAACACCACTTCACTTATCGAAAGCTTACGACGGATGGGTAAATAGAAAAATGATCGACTTCTATGAAAACTATGTCCGCACCGTATTTAATCGGAAATTGT</w:t>
      </w:r>
    </w:p>
    <w:p w:rsidR="00DF04BA" w:rsidRDefault="00DF04BA" w:rsidP="00DF04BA">
      <w:pPr>
        <w:spacing w:line="240" w:lineRule="auto"/>
      </w:pPr>
      <w:r>
        <w:t>&gt;SW2a_cat</w:t>
      </w:r>
      <w:r w:rsidR="00783371">
        <w:t>3</w:t>
      </w:r>
    </w:p>
    <w:p w:rsidR="00DF04BA" w:rsidRDefault="00DF04BA" w:rsidP="00DF04BA">
      <w:pPr>
        <w:spacing w:line="240" w:lineRule="auto"/>
        <w:jc w:val="both"/>
      </w:pPr>
      <w:r>
        <w:t>GGGTTGTACATGCTCGTGGTGCTGGTGCGCACGGGAAATTTGTTACTAAAAAAAGCATGAAAAAATATACAATGGCTAAATTTTTGCAAGAAGAAGGGACGGAAACAGAGGTTTTTGCTCGTTTTTCAACTGTAATTCATGGACAACATTCTCCAGAAACATTACGTGATCCACGAGGTTTCTCCGTTAAGTTTTATACGGAAGAGGGAAATTATGACTTTGTCGGAAATAATTTGCCAGTATTTTTCATTCGTGATGCGATTAAGTTTCCAGATGTTATTCATTCCTTGAAGCCTGACCCGCGCACAAATATTCAAGATGGCAATCGTTACTGGGATTTCTTTAGCCTTACACCGGAAGCTACGACGATGATTATGTACTTATTCAGTGATGAAGGAACGCCGGCTTCTTACCGCGAAATCCGGGGCTCTAGTGTTCATGCGTTCAAATGGATTAACGAAGAAGGCAAAACAGTTTATGTAAAATTGCGCTGGGTTCCAAAAGCAGGAATCGTCAATCTGAAATTG</w:t>
      </w:r>
    </w:p>
    <w:p w:rsidR="00DF04BA" w:rsidRDefault="00DF04BA" w:rsidP="00DF04BA">
      <w:pPr>
        <w:spacing w:line="240" w:lineRule="auto"/>
      </w:pPr>
      <w:r>
        <w:t>&gt;SW2a_dapE</w:t>
      </w:r>
      <w:r w:rsidR="00783371">
        <w:t>10</w:t>
      </w:r>
    </w:p>
    <w:p w:rsidR="00DF04BA" w:rsidRDefault="00DF04BA" w:rsidP="00DF04BA">
      <w:pPr>
        <w:spacing w:line="240" w:lineRule="auto"/>
        <w:jc w:val="both"/>
      </w:pPr>
      <w:r>
        <w:t>TTGCGAACTATTTGCAAAGTTGTTAGCTGAACATGGTATTGAGTCCGAAAAGGTACAATACGACGTAGACAGAGCTAGCCTAGTAAGCGAAATTGGTTCCAGTAACGAGAAGGTTTTGGCATTTTCAGGGCATATGGATGTAGTTGATGCGGGTGATGTATCTAAGTGGAAGTTCCCACCTTTTGAAGCGACAGAGCATGAAGGGAAACTATACGGACGCGGCGCAACGGATATGAAGTCAGGTCTAGCGGCGATGGTTATTGCAATGATTGAACTTCATGAAGAAAAACAAAAACTAAACGGCAAGATCAGATTATTAGCAACAGTTGGGGAAGAAATCGGTGAACTTGGAGCAGAACAACTAACACAAAAAGGTTACGCAGATGATTTAGATGGTTTAATCATCGGCGAACCGAGCGGACACAGAATCGTTTATGCGCATAAAGGTTCCATTAATTATACCGTTAAATCCACTGGTAAAAATGCCCATAGTTCGATGAAATTGT</w:t>
      </w:r>
    </w:p>
    <w:p w:rsidR="00DF04BA" w:rsidRDefault="00DF04BA" w:rsidP="00DF04BA">
      <w:pPr>
        <w:spacing w:line="240" w:lineRule="auto"/>
      </w:pPr>
      <w:r>
        <w:t>&gt;SW2a_dat</w:t>
      </w:r>
      <w:r w:rsidR="00783371">
        <w:t>5</w:t>
      </w:r>
    </w:p>
    <w:p w:rsidR="00DF04BA" w:rsidRDefault="00DF04BA" w:rsidP="00783371">
      <w:pPr>
        <w:spacing w:line="240" w:lineRule="auto"/>
        <w:jc w:val="both"/>
      </w:pPr>
      <w:r>
        <w:t>CCGCGGATATCAGTTTGGTGATGGTGTATATGAAGTAGTTCGTCTATATAATGGAAAATTCTTTACTTATAATGAACACATTGATCGCTTATATGCTAGTGCAGCAAAAATTGACTTAGTTATTCCTTATTCCAAAGAAGAGCTACGTGAATTACTTGAAAAATTAGTTGCCGAAAATAATATCAATACAGGGAATGTCTATTTACAAGTGACTCGTGGTGTTCAAAACCCACGTAATCATGTAATCCCTGATGATTTCCCTCTAGAAGGCGTTTTAACAGCAGCAGCTCGTGAAGTACCTAGAAACGAGCGTCAATTCGTTGAAGGTGGAACGGCTATTACAGAAGAAGATGTGCGCTGGTTACGCTGTGATATTAAGAGCTTAAACCTTTTAGGAAATATTCTAGCAAAAAATAAAGCACATCAACAAAATGCTTTGGAA</w:t>
      </w:r>
      <w:r>
        <w:lastRenderedPageBreak/>
        <w:t>GCTATTTTACATCGCGGGGAACAAGTAACGGAATGTTCTGCTTCAAACGTTTCTATTATTAAAGATGGTGTATTATGGACGCAGAAATTGT</w:t>
      </w:r>
    </w:p>
    <w:p w:rsidR="00DF04BA" w:rsidRDefault="00DF04BA" w:rsidP="00DF04BA">
      <w:pPr>
        <w:spacing w:line="240" w:lineRule="auto"/>
      </w:pPr>
      <w:r>
        <w:t>&gt;SW2a_ldh</w:t>
      </w:r>
      <w:r w:rsidR="00783371">
        <w:t>6</w:t>
      </w:r>
    </w:p>
    <w:p w:rsidR="00DF04BA" w:rsidRDefault="00DF04BA" w:rsidP="00FE3AE1">
      <w:pPr>
        <w:spacing w:line="240" w:lineRule="auto"/>
        <w:jc w:val="both"/>
      </w:pPr>
      <w:r>
        <w:t>GGGGATGCAATGGATTTAAGCCATGCCGTTCCATTTTCTACACCGAAGAAAATCTACTCAGCAAATTATAGCGACTGCCACGATGCGGACCTAGTTGTTGTAACTGCCGGTACTGCTCAAAAACCTGGTGAAACTCGTTTAGATCTAGTAAATCGTAATATCAAAATCATGAAAGGCATCGTGGATGAAGTTATGGCAAGCGGATTTGATGGCATCTTCTTAATCGCTTCTAACCCAGTAGACATCTTAACTTACGCTACATGGAAATTCTCAGGTCTTCCAAAAGAACGTGTTATCGGTTCTGGAACAAGCCTTGATACAGCACGTTTCCGCATGTCAATTGCTGACTATCTAAAAGTAGATGCTCGTAACGTCCATGGTTACATCCTTGGCGAACACGGCGATACAGAGTTCCCAGCATGGAGCCACACAACTGTCGGCGGCCTTCCAATTACTGAATGGATTAGCGAAGATGAACAAGGTGCAATGGATACTATTTTCGTAAGTGTTCGTGATGCAGCTTATGAAATTATTAATAAAAAAGGCGCTACATTCTACGGCGTTGCTGCAGCTCTTGCTCGTATTACAAAAGCAATTCTAAATAACGAAAATGCGATTTTACCACTTTCTGTTTATTTAGATGGCCATTATGGTATGAACGACATTTATAGAAAT</w:t>
      </w:r>
    </w:p>
    <w:p w:rsidR="00DF04BA" w:rsidRDefault="00DF04BA" w:rsidP="00783371">
      <w:pPr>
        <w:spacing w:line="240" w:lineRule="auto"/>
      </w:pPr>
      <w:r>
        <w:t>&gt;SW2a_lhkA</w:t>
      </w:r>
      <w:r w:rsidR="00783371">
        <w:t>1</w:t>
      </w:r>
    </w:p>
    <w:p w:rsidR="00DF04BA" w:rsidRDefault="00DF04BA" w:rsidP="00DF04BA">
      <w:pPr>
        <w:spacing w:line="240" w:lineRule="auto"/>
        <w:jc w:val="both"/>
      </w:pPr>
      <w:r>
        <w:t>TGATCAGCCTTTACCTAAGGATTTCTCTATTTCTGCGGATGATAAGAAAAAGCTTGAAAGTGGTGAAACGGTTAGTAAGAAAATAGATAATCGCTTTAACAAAGAAATGACAATTGTGTACGTCCCAATAATGAATGGCGATAAATTTGTCGGTTCTATCGTGCTGAATTCACCCATTAGCGGTACGGAGCAAGTAATTGGCACGATTAACCGCTATATGTTCTACACTATTTTACTTTCTATAACGGTAGCACTTATTCTTAGCGCAATCTTGTCCAAACTACAAGTAAATCGAATCAACAAACTACGAGCAGCGACAAAAGACGTTATTCAAGGCAATTACAACGCTCGCTTGAAGGAAAATAATTTTGATGAAATTGGTGCACTCGCCATTGATTTCAATAAAATGACACAAACCCTTGAAACATCTCAAGAAGAAATTGAACGACAAGAGAAACGGAGACGCCAGTTTATTGCTGATGTTTCCCAGAAATTG</w:t>
      </w:r>
    </w:p>
    <w:p w:rsidR="00DF04BA" w:rsidRDefault="00DF04BA" w:rsidP="00DF04BA">
      <w:pPr>
        <w:spacing w:line="240" w:lineRule="auto"/>
      </w:pPr>
      <w:r>
        <w:t>&gt;SW941_abcZ</w:t>
      </w:r>
      <w:r w:rsidR="00783371">
        <w:t>7</w:t>
      </w:r>
    </w:p>
    <w:p w:rsidR="00DF04BA" w:rsidRDefault="00DF04BA" w:rsidP="00783371">
      <w:pPr>
        <w:spacing w:line="240" w:lineRule="auto"/>
        <w:jc w:val="both"/>
      </w:pPr>
      <w:r>
        <w:t>TGACAGGGGTAGCTGGTAAATCGACGAACAGAATGCGTATAGGGCTTTTCCGCAAGATGGAAAAACTATCGATTCGTTTCTTCGATAGCCGCAATGATGGCGAAATGCTTAGCCGCTTCACTAGTGACTTAGATAATATTTCCAATACACTAAACCAAGCATTGATCCAAGTACTATCCAACGTCGCGCTAATGATTGGTGTTATCATCATGATGTTCCAACAAAACGTGGAACTAGCCTTCGTTACTCTAATATCTGCTCCATTTGCAATTATTATTGCGACAGTGATTATTCGAAAAGCACGTAAATTCGTTGATGTTCAACAAGATGAACTAGGCGTACTTAACGGCTACATTGACGAAAAAATCTCTGGACAAAAAATCATTATCACAAATGGTTTAGAAGAAGAAACAATTGACGGCTTTGTTAAACAAAACAATATCGTTAAAAACGCCACTTATAAAGGGCAAGTTTACTCCGGTTTACTTTTCCCAATGATGCAAGGTATTTCCCTATTAAATACAGCTATCGTTATCTTCTTCGGTGGATGGTTAGCTCTAAACGGCGACCTTGAGAAATTGT</w:t>
      </w:r>
    </w:p>
    <w:p w:rsidR="00DF04BA" w:rsidRDefault="00DF04BA" w:rsidP="00DF04BA">
      <w:pPr>
        <w:spacing w:line="240" w:lineRule="auto"/>
      </w:pPr>
      <w:r>
        <w:t>&gt;SW941_bglA</w:t>
      </w:r>
      <w:r w:rsidR="00783371">
        <w:t>7</w:t>
      </w:r>
    </w:p>
    <w:p w:rsidR="00DF04BA" w:rsidRDefault="00DF04BA" w:rsidP="00DF04BA">
      <w:pPr>
        <w:spacing w:line="240" w:lineRule="auto"/>
        <w:jc w:val="both"/>
      </w:pPr>
      <w:r>
        <w:t>CTGCTGCTGCAACCAATTCGAAGGCGCTTACAACGTCGATGGAAAAGGACTTTCCGTTCAAGATGTTACTCCAAAAGGCGGATTCGGTCACATTACTGACGGTCCAACACCAGATAACTTAAAATTAGAAGGAATCGACTTCTATCACCGTTACAAAGATGACGTGAAACTTTTTGCTGAAATGGGCTTCAAAGTTTTCCGTACTTCCATCGCTTGGTCCCGTATCTTCCCAAATGGTGACGAAACAGAGCCAAACGAAGCAGGACTAAAATTTTACGATGATTTATTCGACGAACTTCTAGCACATAATATCGAACCACTGATTACTTTATCTCATTATGAAACACCACTTCACTTATCGAAAGCTTACGACGGATGGGTAAATAGAAAAATGATCGACTTCTATGAAAACTATGTCCGCACCGTATTTAATCGGAAATTGT</w:t>
      </w:r>
    </w:p>
    <w:p w:rsidR="00DF04BA" w:rsidRDefault="00DF04BA" w:rsidP="00DF04BA">
      <w:pPr>
        <w:spacing w:line="240" w:lineRule="auto"/>
      </w:pPr>
      <w:r>
        <w:t>&gt;SW941_cat</w:t>
      </w:r>
      <w:r w:rsidR="00783371">
        <w:t>3</w:t>
      </w:r>
    </w:p>
    <w:p w:rsidR="00DF04BA" w:rsidRDefault="00DF04BA" w:rsidP="00DF04BA">
      <w:pPr>
        <w:spacing w:line="240" w:lineRule="auto"/>
        <w:jc w:val="both"/>
      </w:pPr>
      <w:r>
        <w:t>TGCTCGTGGTGCTGGTGCGCACGGGAAATTTGTTACTAAAAAAAGCATGAAAAAATATACAATGGCTAAATTTTTGCAAGAAGAAGGGACGGAAACAGAGGTTTTTGCTCGTTTTTCAACTGTAATTCATGGACAACATTCTCCAGAAACATTACGTGATCCACGAGGTTTCTCCGTTAAGTTTTATACGGAAGAGGGAAATTATGACTTTGTCGGAAATAATTTGCCAGTATTTTTCATTCGTGATGCGATTAAGTTTCCAGATGTTATTCATTCCTTGAAGCCTGACCCGCGCACAAATATTCAAGATGGCAATCGTTACTGGGATTTCTTTAGCCTTACACCGGAAGCTACGACGATGATTATGTACTTATTCAGTGATGAAGGAACGCCGGCTTCTTACCGCGAAATCCGGGGCTCTAGTGTTCATGCGTTCAAATGGATTAACGAAGAAGGCAAAACAGTTTATGTAAAATTGCGCTGGGTTCCAAAAGCAGGAATCGTCAATCTGAAAT</w:t>
      </w:r>
    </w:p>
    <w:p w:rsidR="00DF04BA" w:rsidRDefault="00DF04BA" w:rsidP="00DF04BA">
      <w:pPr>
        <w:spacing w:line="240" w:lineRule="auto"/>
      </w:pPr>
      <w:r>
        <w:lastRenderedPageBreak/>
        <w:t>&gt;SW941_dapE</w:t>
      </w:r>
      <w:r w:rsidR="00783371">
        <w:t>10</w:t>
      </w:r>
    </w:p>
    <w:p w:rsidR="00DF04BA" w:rsidRDefault="00DF04BA" w:rsidP="00DF04BA">
      <w:pPr>
        <w:spacing w:line="240" w:lineRule="auto"/>
        <w:jc w:val="both"/>
      </w:pPr>
      <w:r>
        <w:t>TTTGCAAAGTTGTTAGCTGAACATGGTATTGAGTCCGAAAAGGTACAATACGACGTAGACAGAGCTAGCCTAGTAAGCGAAATTGGTTCCAGTAACGAGAAGGTTTTGGCATTTTCAGGGCATATGGATGTAGTTGATGCGGGTGATGTATCTAAGTGGAAGTTCCCACCTTTTGAAGCGACAGAGCATGAAGGGAAACTATACGGACGCGGCGCAACGGATATGAAGTCAGGTCTAGCGGCGATGGTTATTGCAATGATTGAACTTCATGAAGAAAAACAAAAACTAAACGGCAAGATCAGATTATTAGCAACAGTTGGGGAAGAAATCGGTGAACTTGGAGCAGAACAACTAACACAAAAAGGTTACGCAGATGATTTAGATGGTTTAATCATCGGCGAACCGAGCGGACACAGAATCGTTTATGCGCATAAAGGTTCCATTAATTATACCGTTAAATCCACTGGTAAAAATGCCCATAGTTCGATGAAATTGTTAT</w:t>
      </w:r>
    </w:p>
    <w:p w:rsidR="00DF04BA" w:rsidRDefault="00DF04BA" w:rsidP="00DF04BA">
      <w:pPr>
        <w:spacing w:line="240" w:lineRule="auto"/>
      </w:pPr>
      <w:r>
        <w:t>&gt;SW941_dat</w:t>
      </w:r>
      <w:r w:rsidR="00783371">
        <w:t>5</w:t>
      </w:r>
    </w:p>
    <w:p w:rsidR="00DF04BA" w:rsidRDefault="00DF04BA" w:rsidP="00DF04BA">
      <w:pPr>
        <w:spacing w:line="240" w:lineRule="auto"/>
        <w:jc w:val="both"/>
      </w:pPr>
      <w:r>
        <w:t>GCGGATATCAGTTTGGTGATGGTGTATATGAAGTAGTTCGTCTATATAATGGAAAATTCTTTACTTATAATGAACACATTGATCGCTTATATGCTAGTGCAGCAAAAATTGACTTAGTTATTCCTTATTCCAAAGAAGAGCTACGTGAATTACTTGAAAAATTAGTTGCCGAAAATAATATCAATACAGGGAATGTCTATTTACAAGTGACTCGTGGTGTTCAAAACCCACGTAATCATGTAATCCCTGATGATTTCCCTCTAGAAGGCGTTTTAACAGCAGCAGCTCGTGAAGTACCTAGAAACGAGCGTCAATTCGTTGAAGGTGGAACGGCTATTACAGAAGAAGATGTGCGCTGGTTACGCTGTGATATTAAGAGCTTAAACCTTTTAGGAAATATTCTAGCAAAAAATAAAGCACATCAACAAAATGCTTTGGAAGCTATTTTACATCGCGGGGAACAAGTAACGGAATGTTCTGCTTCAAACGTTTCTATTATTAAAGATGGTGTATTATGGACGCAGAAATTGTTATCC</w:t>
      </w:r>
    </w:p>
    <w:p w:rsidR="00DF04BA" w:rsidRDefault="00DF04BA" w:rsidP="00DF04BA">
      <w:pPr>
        <w:spacing w:line="240" w:lineRule="auto"/>
      </w:pPr>
      <w:r>
        <w:t>&gt;SW941_ldh</w:t>
      </w:r>
      <w:r w:rsidR="00FE3AE1">
        <w:t>6</w:t>
      </w:r>
    </w:p>
    <w:p w:rsidR="00DF04BA" w:rsidRDefault="00DF04BA" w:rsidP="00DF04BA">
      <w:pPr>
        <w:spacing w:line="240" w:lineRule="auto"/>
        <w:jc w:val="both"/>
      </w:pPr>
      <w:r>
        <w:t>GGGGATGCAATGGATTTAAGCCATGCCGTTCCATTTTCTACACCGAAGAAAATCTACTCAGCAAATTATAGCGACTGCCACGATGCGGACCTAGTTGTTGTAACTGCCGGTACTGCTCAAAAACCTGGTGAAACTCGTTTAGATCTAGTAAATCGTAATATCAAAATCATGAAAGGCATCGTGGATGAAGTTATGGCAAGCGGATTTGATGGCATCTTCTTAATCGCTTCTAACCCAGTAGACATCTTAACTTACGCTACATGGAAATTCTCAGGTCTTCCAAAAGAACGTGTTATCGGTTCTGGAACAAGCCTTGATACAGCACGTTTCCGCATGTCAATTGCTGACTATCTAAAAGTAGATGCTCGTAACGTCCATGGTTACATCCTTGGCGAACACGGCGATACAGAGTTCCCAGCATGGAGCCACACAACTGTCGGCGGCCTTCCAATTACTGAATGGATTAGCGAAGATGAACAAGGTGCAATGGATACTATTTTCGTAAGTGTTCGTGATGCAGCTTATGAAATTATTAATAAAAAAGGCGCTACATTCTACGGCGTTGCTGCAGCTCTTGCTCGTATTACAAAAGCAATTCTAAATAACGAAAATGCGATTTTACCACTTTCTGTTTATTTAGATGGCCATTATGGTATGAACGACATTTATAGAAATTGT</w:t>
      </w:r>
    </w:p>
    <w:p w:rsidR="00DF04BA" w:rsidRDefault="00DF04BA" w:rsidP="00DF04BA">
      <w:pPr>
        <w:spacing w:line="240" w:lineRule="auto"/>
      </w:pPr>
      <w:r>
        <w:t>&gt;SW941_lhkA</w:t>
      </w:r>
      <w:r w:rsidR="00FE3AE1">
        <w:t>1</w:t>
      </w:r>
    </w:p>
    <w:p w:rsidR="005D5730" w:rsidRDefault="00DF04BA" w:rsidP="00DF04BA">
      <w:pPr>
        <w:spacing w:line="240" w:lineRule="auto"/>
        <w:jc w:val="both"/>
      </w:pPr>
      <w:r>
        <w:t>GATGATCAGCCTTTACCTAAGGATTTCTCTATTTCTGCGGATGATAAGAAAAAGCTTGAAAGTGGTGAAACGGTTAGTAAGAAAATAGATAATCGCTTTAACAAAGAAATGACAATTGTGTACGTCCCAATAATGAATGGCGATAAATTTGTCGGTTCTATCGTGCTGAATTCACCCATTAGCGGTACGGAGCAAGTAATTGGCACGATTAACCGCTATATGTTCTACACTATTTTACTTTCTATAACGGTAGCACTTATTCTTAGCGCAATCTTGTCCAAACTACAAGTAAATCGAATCAACAAACTACGAGCAGCGACAAAAGACGTTATTCAAGGCAATTACAACGCTCGCTTGAAGGAAAATAATTTTGATGAAATTGGTGCACTCGCCATTGATTTCAATAAAATGACACAAACCCTTGAAACATCTCAAGAAGAAATTGAACGACAAGAGAAACGGAGACGCCAGTTTATTGCTGATGTTTCCCAGAAATTG</w:t>
      </w:r>
    </w:p>
    <w:sectPr w:rsidR="005D5730" w:rsidSect="005D57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4BA"/>
    <w:rsid w:val="001D3B45"/>
    <w:rsid w:val="00373286"/>
    <w:rsid w:val="005A5667"/>
    <w:rsid w:val="005D5730"/>
    <w:rsid w:val="00783371"/>
    <w:rsid w:val="00CD6462"/>
    <w:rsid w:val="00D33DDF"/>
    <w:rsid w:val="00DF04BA"/>
    <w:rsid w:val="00FE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72424C-A613-4455-9CB8-80083558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57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4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0</Words>
  <Characters>6747</Characters>
  <Application>Microsoft Office Word</Application>
  <DocSecurity>4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szlb</dc:creator>
  <cp:lastModifiedBy>Schwarz Lukas</cp:lastModifiedBy>
  <cp:revision>2</cp:revision>
  <dcterms:created xsi:type="dcterms:W3CDTF">2018-06-12T13:37:00Z</dcterms:created>
  <dcterms:modified xsi:type="dcterms:W3CDTF">2018-06-12T13:37:00Z</dcterms:modified>
</cp:coreProperties>
</file>